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61648" w14:textId="7E479BDE" w:rsidR="00B946F7" w:rsidRDefault="00B946F7" w:rsidP="00B946F7">
      <w:p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617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E617A8">
        <w:rPr>
          <w:rFonts w:ascii="Times New Roman" w:hAnsi="Times New Roman" w:cs="Times New Roman"/>
          <w:sz w:val="24"/>
          <w:szCs w:val="24"/>
        </w:rPr>
        <w:t xml:space="preserve"> Specificity of the HeV duplex DARQ RT-LAMP and multiplex real-time RT-</w:t>
      </w:r>
      <w:r w:rsidR="009A610A">
        <w:rPr>
          <w:rFonts w:ascii="Times New Roman" w:hAnsi="Times New Roman" w:cs="Times New Roman"/>
          <w:sz w:val="24"/>
          <w:szCs w:val="24"/>
        </w:rPr>
        <w:t>q</w:t>
      </w:r>
      <w:r w:rsidRPr="00E617A8">
        <w:rPr>
          <w:rFonts w:ascii="Times New Roman" w:hAnsi="Times New Roman" w:cs="Times New Roman"/>
          <w:sz w:val="24"/>
          <w:szCs w:val="24"/>
        </w:rPr>
        <w:t>PCR against target and non-target reference strains and isolates.</w:t>
      </w:r>
    </w:p>
    <w:p w14:paraId="69AAB538" w14:textId="77777777" w:rsidR="00B946F7" w:rsidRDefault="00B946F7" w:rsidP="00B946F7">
      <w:p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417"/>
        <w:gridCol w:w="1559"/>
        <w:gridCol w:w="1559"/>
        <w:gridCol w:w="1560"/>
      </w:tblGrid>
      <w:tr w:rsidR="00B946F7" w:rsidRPr="00B13C95" w14:paraId="71058BA1" w14:textId="77777777" w:rsidTr="00156AEF">
        <w:trPr>
          <w:trHeight w:val="290"/>
          <w:jc w:val="center"/>
        </w:trPr>
        <w:tc>
          <w:tcPr>
            <w:tcW w:w="496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7CD9BA" w14:textId="77777777" w:rsidR="00B946F7" w:rsidRPr="00B13C95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Strain/isolate</w:t>
            </w:r>
          </w:p>
          <w:p w14:paraId="37B980D9" w14:textId="77777777" w:rsidR="00B946F7" w:rsidRPr="00B13C95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90DB39" w14:textId="77777777" w:rsidR="00B946F7" w:rsidRPr="00B13C95" w:rsidRDefault="00B946F7" w:rsidP="00B946F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37041A" w14:textId="77777777" w:rsidR="00B946F7" w:rsidRPr="0009617B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V duplex DARQ RT-LAM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A556F3" w14:textId="77777777" w:rsidR="00B946F7" w:rsidRPr="0009617B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x real-time RT-PCR</w:t>
            </w:r>
          </w:p>
        </w:tc>
      </w:tr>
      <w:tr w:rsidR="00B946F7" w:rsidRPr="00B13C95" w14:paraId="4E933670" w14:textId="77777777" w:rsidTr="00156AEF">
        <w:trPr>
          <w:trHeight w:val="290"/>
          <w:jc w:val="center"/>
        </w:trPr>
        <w:tc>
          <w:tcPr>
            <w:tcW w:w="4962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CA9A24" w14:textId="77777777" w:rsidR="00B946F7" w:rsidRPr="00B13C95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388649F" w14:textId="77777777" w:rsidR="00B946F7" w:rsidRPr="0009617B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V</w:t>
            </w:r>
          </w:p>
          <w:p w14:paraId="2288DFE3" w14:textId="77777777" w:rsidR="00B946F7" w:rsidRPr="00B13C95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801BCD0" w14:textId="77777777" w:rsidR="00B946F7" w:rsidRPr="00B13C95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contro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5B55DFD" w14:textId="77777777" w:rsidR="00B946F7" w:rsidRPr="0009617B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V</w:t>
            </w:r>
          </w:p>
          <w:p w14:paraId="49E39870" w14:textId="77777777" w:rsidR="00B946F7" w:rsidRPr="0009617B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B5BDF53" w14:textId="77777777" w:rsidR="00B946F7" w:rsidRPr="0009617B" w:rsidRDefault="00B946F7" w:rsidP="00B946F7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control</w:t>
            </w:r>
          </w:p>
        </w:tc>
      </w:tr>
      <w:tr w:rsidR="00156AEF" w:rsidRPr="00B13C95" w14:paraId="4FA8FC1E" w14:textId="77777777" w:rsidTr="00156AEF">
        <w:trPr>
          <w:trHeight w:val="290"/>
          <w:jc w:val="center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44E0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Hendra virus – prototype sequence (g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60B0538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D3DF87" w14:textId="4C31CFDB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332D7F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C65277E" w14:textId="7EB050E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27520FCC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20DCE1BE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Hendra virus – variant sequence (g2)</w:t>
            </w:r>
          </w:p>
        </w:tc>
        <w:tc>
          <w:tcPr>
            <w:tcW w:w="1417" w:type="dxa"/>
            <w:vAlign w:val="center"/>
          </w:tcPr>
          <w:p w14:paraId="54CCFD81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</w:tcPr>
          <w:p w14:paraId="572622A4" w14:textId="61906A3B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6D0BD32E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9B1713C" w14:textId="5D682E6D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705C6809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1234C879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Influenza virus type A</w:t>
            </w:r>
          </w:p>
        </w:tc>
        <w:tc>
          <w:tcPr>
            <w:tcW w:w="1417" w:type="dxa"/>
            <w:vAlign w:val="center"/>
          </w:tcPr>
          <w:p w14:paraId="0DFB88C0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05B9E979" w14:textId="7C2850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483E7184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1E95B563" w14:textId="611CB5B0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49AC71A9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24100FA4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Equine herpesvirus strain 1</w:t>
            </w:r>
          </w:p>
        </w:tc>
        <w:tc>
          <w:tcPr>
            <w:tcW w:w="1417" w:type="dxa"/>
            <w:vAlign w:val="center"/>
          </w:tcPr>
          <w:p w14:paraId="1734CF7C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600897C5" w14:textId="7618F6EA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44B34499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2C5B67DE" w14:textId="49644666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36D8A48A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77913B34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Equine herpesvirus strain 2</w:t>
            </w:r>
          </w:p>
        </w:tc>
        <w:tc>
          <w:tcPr>
            <w:tcW w:w="1417" w:type="dxa"/>
            <w:vAlign w:val="center"/>
          </w:tcPr>
          <w:p w14:paraId="19993FCA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2730F2A3" w14:textId="4F3F9CAD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1BD93148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7644575E" w14:textId="04BF5D24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3BFB1FB3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302D117C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ABLV insectivorous strain</w:t>
            </w:r>
          </w:p>
        </w:tc>
        <w:tc>
          <w:tcPr>
            <w:tcW w:w="1417" w:type="dxa"/>
            <w:vAlign w:val="center"/>
          </w:tcPr>
          <w:p w14:paraId="4C04833C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642B6FAF" w14:textId="4E87A70C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71687313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4F138C53" w14:textId="04D79A24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585F1113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2BFBDDCF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Equine herpesvirus strain 4</w:t>
            </w:r>
          </w:p>
        </w:tc>
        <w:tc>
          <w:tcPr>
            <w:tcW w:w="1417" w:type="dxa"/>
            <w:vAlign w:val="center"/>
          </w:tcPr>
          <w:p w14:paraId="7879287C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5B131887" w14:textId="0350C948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06A0DA13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63DAB503" w14:textId="01752D4B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1E7A567B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521EEFB3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Equine herpesvirus strain 5</w:t>
            </w:r>
          </w:p>
        </w:tc>
        <w:tc>
          <w:tcPr>
            <w:tcW w:w="1417" w:type="dxa"/>
            <w:vAlign w:val="center"/>
          </w:tcPr>
          <w:p w14:paraId="07DE9227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009999C5" w14:textId="2544F012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1FACC581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42219C6A" w14:textId="3CED3646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362AA58E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6545EE2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Japanese encephalitis virus</w:t>
            </w:r>
          </w:p>
        </w:tc>
        <w:tc>
          <w:tcPr>
            <w:tcW w:w="1417" w:type="dxa"/>
            <w:vAlign w:val="center"/>
          </w:tcPr>
          <w:p w14:paraId="7DC8F8C3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21FC49ED" w14:textId="743EC4E9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66ACD0F4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0ED901E7" w14:textId="2AB4788C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7E988DE1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D1DF9A0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Murray Valley encephalitis virus</w:t>
            </w:r>
          </w:p>
        </w:tc>
        <w:tc>
          <w:tcPr>
            <w:tcW w:w="1417" w:type="dxa"/>
            <w:vAlign w:val="center"/>
          </w:tcPr>
          <w:p w14:paraId="21FE3C14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315393A6" w14:textId="6FC90286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6E540C9C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2974BD8D" w14:textId="488FDC90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479B8ED4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D87F1C4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equi 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subsp. </w:t>
            </w: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oepidemicus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B4181</w:t>
            </w:r>
          </w:p>
        </w:tc>
        <w:tc>
          <w:tcPr>
            <w:tcW w:w="1417" w:type="dxa"/>
            <w:vAlign w:val="center"/>
          </w:tcPr>
          <w:p w14:paraId="2352BDF4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384DF3A3" w14:textId="091B5E68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21887E52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0C62DBEB" w14:textId="62B33995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557169AF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5C3274B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. Dysgalactiae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sp. B1156</w:t>
            </w:r>
          </w:p>
        </w:tc>
        <w:tc>
          <w:tcPr>
            <w:tcW w:w="1417" w:type="dxa"/>
            <w:vAlign w:val="center"/>
          </w:tcPr>
          <w:p w14:paraId="1AC73EA4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68BADD9C" w14:textId="234FB193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63D4A72D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701E4CB3" w14:textId="0A7367BB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1E9AF660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7AF045BF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coccus equi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B4639</w:t>
            </w:r>
          </w:p>
        </w:tc>
        <w:tc>
          <w:tcPr>
            <w:tcW w:w="1417" w:type="dxa"/>
            <w:vAlign w:val="center"/>
          </w:tcPr>
          <w:p w14:paraId="6EB0B528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0C22BAA4" w14:textId="3EF739C5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2B5EE9D7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733DA2C9" w14:textId="438EF2A1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6BA8D5BD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9EA965E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. Equi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qui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B3857</w:t>
            </w:r>
          </w:p>
        </w:tc>
        <w:tc>
          <w:tcPr>
            <w:tcW w:w="1417" w:type="dxa"/>
            <w:vAlign w:val="center"/>
          </w:tcPr>
          <w:p w14:paraId="779777A6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08D623E7" w14:textId="3EFCB4C4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1A2C0D7E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270E5392" w14:textId="16453F4B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299B6531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71C9B5C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 aureus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B4840</w:t>
            </w:r>
          </w:p>
        </w:tc>
        <w:tc>
          <w:tcPr>
            <w:tcW w:w="1417" w:type="dxa"/>
            <w:vAlign w:val="center"/>
          </w:tcPr>
          <w:p w14:paraId="2F81013F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0319AC27" w14:textId="0D905309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0AEDF49E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65CDF776" w14:textId="209DCC60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6ABB48DA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985D29B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bacillus equuli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us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B764</w:t>
            </w:r>
          </w:p>
        </w:tc>
        <w:tc>
          <w:tcPr>
            <w:tcW w:w="1417" w:type="dxa"/>
            <w:vAlign w:val="center"/>
          </w:tcPr>
          <w:p w14:paraId="2DED5AED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05C60F0B" w14:textId="27086806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1A3BBD6A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00DE49A1" w14:textId="4D84C104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74709E7C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DE6C936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B5112</w:t>
            </w:r>
          </w:p>
        </w:tc>
        <w:tc>
          <w:tcPr>
            <w:tcW w:w="1417" w:type="dxa"/>
            <w:vAlign w:val="center"/>
          </w:tcPr>
          <w:p w14:paraId="09C1DEC8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6D8C610A" w14:textId="6A0B0F36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3D73BA4A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1BBE73E3" w14:textId="4CD69E24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60E9162D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F7CDEC7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oxytoca</w:t>
            </w: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 xml:space="preserve"> B4773</w:t>
            </w:r>
          </w:p>
        </w:tc>
        <w:tc>
          <w:tcPr>
            <w:tcW w:w="1417" w:type="dxa"/>
            <w:vAlign w:val="center"/>
          </w:tcPr>
          <w:p w14:paraId="147B4925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58B1C38B" w14:textId="313529A2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36A780B1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5300CDEE" w14:textId="51268648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044C880C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90499B5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Elsey Virus</w:t>
            </w:r>
          </w:p>
        </w:tc>
        <w:tc>
          <w:tcPr>
            <w:tcW w:w="1417" w:type="dxa"/>
            <w:vAlign w:val="center"/>
          </w:tcPr>
          <w:p w14:paraId="70899B07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6A0D596C" w14:textId="73B6A559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1D2C6412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4B07C63A" w14:textId="17A12FE1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318199FB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070BFA32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Ross River Virus</w:t>
            </w:r>
          </w:p>
        </w:tc>
        <w:tc>
          <w:tcPr>
            <w:tcW w:w="1417" w:type="dxa"/>
            <w:vAlign w:val="center"/>
          </w:tcPr>
          <w:p w14:paraId="718A0EBA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5863E91C" w14:textId="299265D0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0BF2B49C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79078B8D" w14:textId="7FD23618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77E2F896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53FD1277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Leptospira h.</w:t>
            </w:r>
          </w:p>
        </w:tc>
        <w:tc>
          <w:tcPr>
            <w:tcW w:w="1417" w:type="dxa"/>
            <w:vAlign w:val="center"/>
          </w:tcPr>
          <w:p w14:paraId="2EBA48BB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3B84FE2F" w14:textId="1201F124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78181927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4F89E354" w14:textId="3D6A1C3A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646E0770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596781FC" w14:textId="77777777" w:rsidR="00156AEF" w:rsidRPr="00F75556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5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ia psittaci</w:t>
            </w:r>
          </w:p>
        </w:tc>
        <w:tc>
          <w:tcPr>
            <w:tcW w:w="1417" w:type="dxa"/>
            <w:vAlign w:val="center"/>
          </w:tcPr>
          <w:p w14:paraId="72F2852C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5CEBE703" w14:textId="04F3E504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610A4C02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6312D479" w14:textId="141F60FD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156AEF" w:rsidRPr="00B13C95" w14:paraId="5CF962DD" w14:textId="77777777" w:rsidTr="00156AEF">
        <w:trPr>
          <w:trHeight w:val="290"/>
          <w:jc w:val="center"/>
        </w:trPr>
        <w:tc>
          <w:tcPr>
            <w:tcW w:w="4962" w:type="dxa"/>
            <w:shd w:val="clear" w:color="auto" w:fill="auto"/>
            <w:noWrap/>
            <w:vAlign w:val="center"/>
          </w:tcPr>
          <w:p w14:paraId="6C203996" w14:textId="77777777" w:rsidR="00156AEF" w:rsidRPr="00B13C95" w:rsidRDefault="00156AEF" w:rsidP="00156AE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sz w:val="24"/>
                <w:szCs w:val="24"/>
              </w:rPr>
              <w:t>Kunjin Virus</w:t>
            </w:r>
          </w:p>
        </w:tc>
        <w:tc>
          <w:tcPr>
            <w:tcW w:w="1417" w:type="dxa"/>
            <w:vAlign w:val="center"/>
          </w:tcPr>
          <w:p w14:paraId="2B4E30E5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59" w:type="dxa"/>
          </w:tcPr>
          <w:p w14:paraId="71B68F57" w14:textId="372D6183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9" w:type="dxa"/>
            <w:vAlign w:val="center"/>
          </w:tcPr>
          <w:p w14:paraId="03A5E7C2" w14:textId="7777777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C95">
              <w:rPr>
                <w:rFonts w:ascii="Times New Roman" w:hAnsi="Times New Roman" w:cs="Times New Roman"/>
                <w:b/>
                <w:sz w:val="24"/>
                <w:szCs w:val="24"/>
              </w:rPr>
              <w:t>--</w:t>
            </w:r>
          </w:p>
        </w:tc>
        <w:tc>
          <w:tcPr>
            <w:tcW w:w="1560" w:type="dxa"/>
          </w:tcPr>
          <w:p w14:paraId="0EB8A75D" w14:textId="16ED2987" w:rsidR="00156AEF" w:rsidRPr="00B13C95" w:rsidRDefault="00156AEF" w:rsidP="00156AEF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B0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4DA0C32B" w14:textId="77777777" w:rsidR="00053A1D" w:rsidRDefault="00053A1D"/>
    <w:sectPr w:rsidR="00053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DC3A7" w14:textId="77777777" w:rsidR="00212736" w:rsidRDefault="00212736" w:rsidP="00B946F7">
      <w:pPr>
        <w:spacing w:after="0" w:line="240" w:lineRule="auto"/>
      </w:pPr>
      <w:r>
        <w:separator/>
      </w:r>
    </w:p>
  </w:endnote>
  <w:endnote w:type="continuationSeparator" w:id="0">
    <w:p w14:paraId="0EE4317D" w14:textId="77777777" w:rsidR="00212736" w:rsidRDefault="00212736" w:rsidP="00B94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DD809" w14:textId="77777777" w:rsidR="00212736" w:rsidRDefault="00212736" w:rsidP="00B946F7">
      <w:pPr>
        <w:spacing w:after="0" w:line="240" w:lineRule="auto"/>
      </w:pPr>
      <w:r>
        <w:separator/>
      </w:r>
    </w:p>
  </w:footnote>
  <w:footnote w:type="continuationSeparator" w:id="0">
    <w:p w14:paraId="6CCDB0FA" w14:textId="77777777" w:rsidR="00212736" w:rsidRDefault="00212736" w:rsidP="00B94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F7"/>
    <w:rsid w:val="00053A1D"/>
    <w:rsid w:val="00127E84"/>
    <w:rsid w:val="00156AEF"/>
    <w:rsid w:val="00212736"/>
    <w:rsid w:val="00227143"/>
    <w:rsid w:val="00387F50"/>
    <w:rsid w:val="004109A2"/>
    <w:rsid w:val="004B2094"/>
    <w:rsid w:val="0057643D"/>
    <w:rsid w:val="0073495A"/>
    <w:rsid w:val="008C0876"/>
    <w:rsid w:val="0095223B"/>
    <w:rsid w:val="009A610A"/>
    <w:rsid w:val="009B219C"/>
    <w:rsid w:val="00B00DB7"/>
    <w:rsid w:val="00B946F7"/>
    <w:rsid w:val="00FE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F76B9C"/>
  <w15:chartTrackingRefBased/>
  <w15:docId w15:val="{403D9164-0559-4539-986A-683030C16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6F7"/>
    <w:pPr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6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6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2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0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0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e89f67-679d-42dc-b2eb-4c048ede5cc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866BBC650DC74F9D744F519F5BCBBD" ma:contentTypeVersion="18" ma:contentTypeDescription="Create a new document." ma:contentTypeScope="" ma:versionID="9b1bb49ee03beba9a7837c2760f1389c">
  <xsd:schema xmlns:xsd="http://www.w3.org/2001/XMLSchema" xmlns:xs="http://www.w3.org/2001/XMLSchema" xmlns:p="http://schemas.microsoft.com/office/2006/metadata/properties" xmlns:ns3="112f80e8-76e5-43ca-936e-77d8e5f3e0a7" xmlns:ns4="b0e89f67-679d-42dc-b2eb-4c048ede5cc2" targetNamespace="http://schemas.microsoft.com/office/2006/metadata/properties" ma:root="true" ma:fieldsID="3d1469f8bf994ebfbf55744660318d21" ns3:_="" ns4:_="">
    <xsd:import namespace="112f80e8-76e5-43ca-936e-77d8e5f3e0a7"/>
    <xsd:import namespace="b0e89f67-679d-42dc-b2eb-4c048ede5c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f80e8-76e5-43ca-936e-77d8e5f3e0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89f67-679d-42dc-b2eb-4c048ede5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D06F6E-C2D3-410A-A06D-F2DFD68EAAED}">
  <ds:schemaRefs>
    <ds:schemaRef ds:uri="b0e89f67-679d-42dc-b2eb-4c048ede5cc2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112f80e8-76e5-43ca-936e-77d8e5f3e0a7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31466521-556B-49C4-BE8A-D9B495A583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5414B0-96F8-45B2-9B12-0BCE45BA33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2f80e8-76e5-43ca-936e-77d8e5f3e0a7"/>
    <ds:schemaRef ds:uri="b0e89f67-679d-42dc-b2eb-4c048ede5c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>University of Queensland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l Hulse</dc:creator>
  <cp:keywords/>
  <dc:description/>
  <cp:lastModifiedBy>Lyndal Hulse</cp:lastModifiedBy>
  <cp:revision>4</cp:revision>
  <dcterms:created xsi:type="dcterms:W3CDTF">2024-11-20T00:34:00Z</dcterms:created>
  <dcterms:modified xsi:type="dcterms:W3CDTF">2025-06-25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31T01:49:2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b522c65-3db3-4da1-87c7-952cf32dfc70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70866BBC650DC74F9D744F519F5BCBBD</vt:lpwstr>
  </property>
</Properties>
</file>